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4DB4E" w14:textId="28BEA2D1" w:rsidR="00DD3B3F" w:rsidRPr="001D1F45" w:rsidRDefault="00DD3B3F" w:rsidP="009E5A22">
      <w:pPr>
        <w:pStyle w:val="Caption"/>
        <w:spacing w:line="240" w:lineRule="auto"/>
        <w:ind w:left="-142" w:hanging="284"/>
        <w:jc w:val="both"/>
        <w:rPr>
          <w:rFonts w:ascii="Times New Roman" w:hAnsi="Times New Roman" w:cs="Times New Roman"/>
          <w:b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sz w:val="24"/>
          <w:szCs w:val="24"/>
        </w:rPr>
        <w:t>Supplementary T</w:t>
      </w:r>
      <w:r w:rsidRPr="001D1F45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able </w:t>
      </w:r>
      <w:r w:rsidR="000322F7">
        <w:rPr>
          <w:rFonts w:ascii="Times New Roman" w:hAnsi="Times New Roman" w:cs="Times New Roman"/>
          <w:b/>
          <w:i w:val="0"/>
          <w:iCs w:val="0"/>
          <w:sz w:val="24"/>
          <w:szCs w:val="24"/>
        </w:rPr>
        <w:t>1</w:t>
      </w:r>
      <w:r w:rsidRPr="001D1F45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– Acute exercise-induced hypoalgesia over the leg and arm.</w:t>
      </w:r>
    </w:p>
    <w:tbl>
      <w:tblPr>
        <w:tblStyle w:val="PlainTable2"/>
        <w:tblW w:w="10404" w:type="dxa"/>
        <w:tblInd w:w="-567" w:type="dxa"/>
        <w:tblLook w:val="04A0" w:firstRow="1" w:lastRow="0" w:firstColumn="1" w:lastColumn="0" w:noHBand="0" w:noVBand="1"/>
      </w:tblPr>
      <w:tblGrid>
        <w:gridCol w:w="1135"/>
        <w:gridCol w:w="1136"/>
        <w:gridCol w:w="1426"/>
        <w:gridCol w:w="1282"/>
        <w:gridCol w:w="1591"/>
        <w:gridCol w:w="1620"/>
        <w:gridCol w:w="990"/>
        <w:gridCol w:w="1224"/>
      </w:tblGrid>
      <w:tr w:rsidR="00DD3B3F" w:rsidRPr="002D3F3D" w14:paraId="34766A6A" w14:textId="77777777" w:rsidTr="00314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</w:tcPr>
          <w:p w14:paraId="333E0EE9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1136" w:type="dxa"/>
            <w:vMerge w:val="restart"/>
          </w:tcPr>
          <w:p w14:paraId="6ECED6BC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>Fixed Effect</w:t>
            </w:r>
          </w:p>
        </w:tc>
        <w:tc>
          <w:tcPr>
            <w:tcW w:w="1426" w:type="dxa"/>
            <w:vMerge w:val="restart"/>
          </w:tcPr>
          <w:p w14:paraId="1010DF30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 xml:space="preserve">Mean difference </w:t>
            </w:r>
            <w:r w:rsidRPr="00FA2E9F">
              <w:rPr>
                <w:rFonts w:ascii="Times New Roman" w:hAnsi="Times New Roman" w:cs="Times New Roman"/>
                <w:sz w:val="20"/>
                <w:szCs w:val="20"/>
              </w:rPr>
              <w:t>(kg/cm</w:t>
            </w:r>
            <w:r w:rsidRPr="00FA2E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A2E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2E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2" w:type="dxa"/>
            <w:vMerge w:val="restart"/>
          </w:tcPr>
          <w:p w14:paraId="724EF5B3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 xml:space="preserve">Std. Error </w:t>
            </w:r>
          </w:p>
        </w:tc>
        <w:tc>
          <w:tcPr>
            <w:tcW w:w="3211" w:type="dxa"/>
            <w:gridSpan w:val="2"/>
          </w:tcPr>
          <w:p w14:paraId="5A34B5E2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990" w:type="dxa"/>
            <w:vMerge w:val="restart"/>
          </w:tcPr>
          <w:p w14:paraId="333281A2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24" w:type="dxa"/>
          </w:tcPr>
          <w:p w14:paraId="33A3F839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 xml:space="preserve">Cohen’s </w:t>
            </w:r>
            <w:r w:rsidRPr="00FA2E9F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</w:tr>
      <w:tr w:rsidR="00DD3B3F" w:rsidRPr="002D3F3D" w14:paraId="2F2EB9CE" w14:textId="77777777" w:rsidTr="00314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3DDD37D4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6" w:type="dxa"/>
            <w:vMerge/>
          </w:tcPr>
          <w:p w14:paraId="6AB39941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dxa"/>
            <w:vMerge/>
          </w:tcPr>
          <w:p w14:paraId="070B3945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2" w:type="dxa"/>
            <w:vMerge/>
          </w:tcPr>
          <w:p w14:paraId="54A0B9B2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1" w:type="dxa"/>
          </w:tcPr>
          <w:p w14:paraId="3500D342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2E9F">
              <w:rPr>
                <w:rFonts w:ascii="Times New Roman" w:hAnsi="Times New Roman" w:cs="Times New Roman"/>
                <w:b/>
              </w:rPr>
              <w:t>Lower bound</w:t>
            </w:r>
          </w:p>
        </w:tc>
        <w:tc>
          <w:tcPr>
            <w:tcW w:w="1620" w:type="dxa"/>
          </w:tcPr>
          <w:p w14:paraId="7BB54C89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2E9F">
              <w:rPr>
                <w:rFonts w:ascii="Times New Roman" w:hAnsi="Times New Roman" w:cs="Times New Roman"/>
                <w:b/>
              </w:rPr>
              <w:t>Upper bound</w:t>
            </w:r>
          </w:p>
        </w:tc>
        <w:tc>
          <w:tcPr>
            <w:tcW w:w="990" w:type="dxa"/>
            <w:vMerge/>
          </w:tcPr>
          <w:p w14:paraId="7546217F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4" w:type="dxa"/>
          </w:tcPr>
          <w:p w14:paraId="1E7FFD8D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D3B3F" w:rsidRPr="002D3F3D" w14:paraId="7E7D1480" w14:textId="77777777" w:rsidTr="003141A3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</w:tcPr>
          <w:p w14:paraId="2E9AD46D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Rectus Femoris</w:t>
            </w:r>
          </w:p>
        </w:tc>
        <w:tc>
          <w:tcPr>
            <w:tcW w:w="1136" w:type="dxa"/>
          </w:tcPr>
          <w:p w14:paraId="04D4231B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1426" w:type="dxa"/>
          </w:tcPr>
          <w:p w14:paraId="59537D8D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51</w:t>
            </w:r>
          </w:p>
        </w:tc>
        <w:tc>
          <w:tcPr>
            <w:tcW w:w="1282" w:type="dxa"/>
          </w:tcPr>
          <w:p w14:paraId="730473A5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15</w:t>
            </w:r>
          </w:p>
        </w:tc>
        <w:tc>
          <w:tcPr>
            <w:tcW w:w="1591" w:type="dxa"/>
          </w:tcPr>
          <w:p w14:paraId="0CD57097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826</w:t>
            </w:r>
          </w:p>
        </w:tc>
        <w:tc>
          <w:tcPr>
            <w:tcW w:w="1620" w:type="dxa"/>
          </w:tcPr>
          <w:p w14:paraId="734CF6D7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190</w:t>
            </w:r>
          </w:p>
        </w:tc>
        <w:tc>
          <w:tcPr>
            <w:tcW w:w="990" w:type="dxa"/>
          </w:tcPr>
          <w:p w14:paraId="6AA699D4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&lt;0.01*</w:t>
            </w:r>
          </w:p>
        </w:tc>
        <w:tc>
          <w:tcPr>
            <w:tcW w:w="1224" w:type="dxa"/>
          </w:tcPr>
          <w:p w14:paraId="14684072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78</w:t>
            </w:r>
          </w:p>
        </w:tc>
      </w:tr>
      <w:tr w:rsidR="00DD3B3F" w:rsidRPr="002D3F3D" w14:paraId="3AA70DAE" w14:textId="77777777" w:rsidTr="00314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1F887075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04EF904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26" w:type="dxa"/>
          </w:tcPr>
          <w:p w14:paraId="00B3F75B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282" w:type="dxa"/>
          </w:tcPr>
          <w:p w14:paraId="13251CED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91" w:type="dxa"/>
          </w:tcPr>
          <w:p w14:paraId="11D372CA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615</w:t>
            </w:r>
          </w:p>
        </w:tc>
        <w:tc>
          <w:tcPr>
            <w:tcW w:w="1620" w:type="dxa"/>
          </w:tcPr>
          <w:p w14:paraId="77E76152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90" w:type="dxa"/>
          </w:tcPr>
          <w:p w14:paraId="028D7640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24" w:type="dxa"/>
          </w:tcPr>
          <w:p w14:paraId="07FE1CE4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39</w:t>
            </w:r>
          </w:p>
        </w:tc>
      </w:tr>
      <w:tr w:rsidR="00DD3B3F" w:rsidRPr="002D3F3D" w14:paraId="6DC61E68" w14:textId="77777777" w:rsidTr="003141A3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35C4952F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19BF37B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Bout</w:t>
            </w:r>
          </w:p>
        </w:tc>
        <w:tc>
          <w:tcPr>
            <w:tcW w:w="1426" w:type="dxa"/>
          </w:tcPr>
          <w:p w14:paraId="66D8937E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282" w:type="dxa"/>
          </w:tcPr>
          <w:p w14:paraId="1D9F3280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91" w:type="dxa"/>
          </w:tcPr>
          <w:p w14:paraId="7F611749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628</w:t>
            </w:r>
          </w:p>
        </w:tc>
        <w:tc>
          <w:tcPr>
            <w:tcW w:w="1620" w:type="dxa"/>
          </w:tcPr>
          <w:p w14:paraId="4AC753F7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0" w:type="dxa"/>
          </w:tcPr>
          <w:p w14:paraId="5BECFBBA" w14:textId="35D898A1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24" w:type="dxa"/>
          </w:tcPr>
          <w:p w14:paraId="2D81F5F9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47</w:t>
            </w:r>
          </w:p>
        </w:tc>
      </w:tr>
      <w:tr w:rsidR="00DD3B3F" w:rsidRPr="00565603" w14:paraId="314C90F0" w14:textId="77777777" w:rsidTr="00314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</w:tcPr>
          <w:p w14:paraId="64896A86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Biceps Brachii</w:t>
            </w:r>
          </w:p>
        </w:tc>
        <w:tc>
          <w:tcPr>
            <w:tcW w:w="1136" w:type="dxa"/>
          </w:tcPr>
          <w:p w14:paraId="06C88281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1426" w:type="dxa"/>
          </w:tcPr>
          <w:p w14:paraId="554350F3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1282" w:type="dxa"/>
          </w:tcPr>
          <w:p w14:paraId="12855C10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1591" w:type="dxa"/>
          </w:tcPr>
          <w:p w14:paraId="212986DD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194</w:t>
            </w:r>
          </w:p>
        </w:tc>
        <w:tc>
          <w:tcPr>
            <w:tcW w:w="1620" w:type="dxa"/>
          </w:tcPr>
          <w:p w14:paraId="512796D7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200</w:t>
            </w:r>
          </w:p>
        </w:tc>
        <w:tc>
          <w:tcPr>
            <w:tcW w:w="990" w:type="dxa"/>
          </w:tcPr>
          <w:p w14:paraId="76D285AD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20</w:t>
            </w:r>
          </w:p>
        </w:tc>
        <w:tc>
          <w:tcPr>
            <w:tcW w:w="1224" w:type="dxa"/>
          </w:tcPr>
          <w:p w14:paraId="055F3A4F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</w:tr>
      <w:tr w:rsidR="00DD3B3F" w:rsidRPr="002D3F3D" w14:paraId="056CE93B" w14:textId="77777777" w:rsidTr="003141A3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61610F6B" w14:textId="77777777" w:rsidR="00DD3B3F" w:rsidRPr="00FA2E9F" w:rsidRDefault="00DD3B3F" w:rsidP="003141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6399599B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26" w:type="dxa"/>
          </w:tcPr>
          <w:p w14:paraId="0D0F7211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82" w:type="dxa"/>
          </w:tcPr>
          <w:p w14:paraId="2497B917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91" w:type="dxa"/>
          </w:tcPr>
          <w:p w14:paraId="6BA462B2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229</w:t>
            </w:r>
          </w:p>
        </w:tc>
        <w:tc>
          <w:tcPr>
            <w:tcW w:w="1620" w:type="dxa"/>
          </w:tcPr>
          <w:p w14:paraId="1C6B4179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990" w:type="dxa"/>
          </w:tcPr>
          <w:p w14:paraId="59BB8DB5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24" w:type="dxa"/>
          </w:tcPr>
          <w:p w14:paraId="0B382EED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1</w:t>
            </w:r>
          </w:p>
        </w:tc>
      </w:tr>
      <w:tr w:rsidR="00DD3B3F" w:rsidRPr="002D3F3D" w14:paraId="06C32141" w14:textId="77777777" w:rsidTr="00314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3E3C3993" w14:textId="77777777" w:rsidR="00DD3B3F" w:rsidRPr="00FA2E9F" w:rsidRDefault="00DD3B3F" w:rsidP="003141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27799EA3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Bout</w:t>
            </w:r>
          </w:p>
        </w:tc>
        <w:tc>
          <w:tcPr>
            <w:tcW w:w="1426" w:type="dxa"/>
          </w:tcPr>
          <w:p w14:paraId="7FC78BB5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2" w:type="dxa"/>
          </w:tcPr>
          <w:p w14:paraId="25479D4F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91" w:type="dxa"/>
          </w:tcPr>
          <w:p w14:paraId="476AB199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1620" w:type="dxa"/>
          </w:tcPr>
          <w:p w14:paraId="632C0283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990" w:type="dxa"/>
          </w:tcPr>
          <w:p w14:paraId="2A6943D1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24" w:type="dxa"/>
          </w:tcPr>
          <w:p w14:paraId="235B75CE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06DF5DAF" w14:textId="77777777" w:rsidR="00DD3B3F" w:rsidRDefault="00DD3B3F" w:rsidP="00DD3B3F">
      <w:pPr>
        <w:spacing w:line="240" w:lineRule="auto"/>
        <w:ind w:left="-567"/>
        <w:rPr>
          <w:rFonts w:ascii="Times New Roman" w:hAnsi="Times New Roman" w:cs="Times New Roman"/>
          <w:i/>
        </w:rPr>
      </w:pPr>
      <w:r w:rsidRPr="001D1F45">
        <w:rPr>
          <w:rFonts w:ascii="Times New Roman" w:hAnsi="Times New Roman" w:cs="Times New Roman"/>
          <w:i/>
        </w:rPr>
        <w:t xml:space="preserve">Linear mixed model analysis: Estimate of fixed effects: Acute exercise-induced hypoalgesia over rectus femoris and the biceps brachii. Dependent variable: Difference between intensities, * statistical significance. </w:t>
      </w:r>
    </w:p>
    <w:p w14:paraId="4219B65A" w14:textId="77777777" w:rsidR="00DD3B3F" w:rsidRDefault="00DD3B3F" w:rsidP="00DD3B3F">
      <w:pPr>
        <w:spacing w:line="240" w:lineRule="auto"/>
        <w:ind w:left="-567"/>
        <w:rPr>
          <w:rFonts w:ascii="Times New Roman" w:hAnsi="Times New Roman" w:cs="Times New Roman"/>
          <w:i/>
        </w:rPr>
      </w:pPr>
    </w:p>
    <w:p w14:paraId="6F7561E0" w14:textId="77777777" w:rsidR="00DD3B3F" w:rsidRDefault="00DD3B3F" w:rsidP="00DD3B3F">
      <w:pPr>
        <w:spacing w:line="240" w:lineRule="auto"/>
        <w:rPr>
          <w:rFonts w:ascii="Times New Roman" w:hAnsi="Times New Roman" w:cs="Times New Roman"/>
          <w:i/>
        </w:rPr>
      </w:pPr>
    </w:p>
    <w:p w14:paraId="0538BDA6" w14:textId="1E108DB8" w:rsidR="00DD3B3F" w:rsidRPr="0065210E" w:rsidRDefault="00DD3B3F" w:rsidP="00DD3B3F">
      <w:pPr>
        <w:pStyle w:val="Caption"/>
        <w:spacing w:line="240" w:lineRule="auto"/>
        <w:ind w:left="-567"/>
        <w:rPr>
          <w:rFonts w:ascii="Times New Roman" w:hAnsi="Times New Roman" w:cs="Times New Roman"/>
          <w:b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Supplementary </w:t>
      </w:r>
      <w:r w:rsidRPr="0065210E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Table </w:t>
      </w:r>
      <w:r w:rsidR="000322F7">
        <w:rPr>
          <w:rFonts w:ascii="Times New Roman" w:hAnsi="Times New Roman" w:cs="Times New Roman"/>
          <w:b/>
          <w:i w:val="0"/>
          <w:iCs w:val="0"/>
          <w:sz w:val="24"/>
          <w:szCs w:val="24"/>
        </w:rPr>
        <w:t>2</w:t>
      </w:r>
      <w:r w:rsidRPr="0065210E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– Effect of </w:t>
      </w:r>
      <w:r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short training period </w:t>
      </w:r>
      <w:r w:rsidRPr="0065210E">
        <w:rPr>
          <w:rFonts w:ascii="Times New Roman" w:hAnsi="Times New Roman" w:cs="Times New Roman"/>
          <w:b/>
          <w:i w:val="0"/>
          <w:iCs w:val="0"/>
          <w:sz w:val="24"/>
          <w:szCs w:val="24"/>
        </w:rPr>
        <w:t>on acute exercise-induced hypoalgesia over the leg and arm.</w:t>
      </w:r>
    </w:p>
    <w:tbl>
      <w:tblPr>
        <w:tblStyle w:val="PlainTable2"/>
        <w:tblW w:w="10404" w:type="dxa"/>
        <w:tblInd w:w="-567" w:type="dxa"/>
        <w:tblLook w:val="04A0" w:firstRow="1" w:lastRow="0" w:firstColumn="1" w:lastColumn="0" w:noHBand="0" w:noVBand="1"/>
      </w:tblPr>
      <w:tblGrid>
        <w:gridCol w:w="1136"/>
        <w:gridCol w:w="1136"/>
        <w:gridCol w:w="1426"/>
        <w:gridCol w:w="1282"/>
        <w:gridCol w:w="1584"/>
        <w:gridCol w:w="1536"/>
        <w:gridCol w:w="1080"/>
        <w:gridCol w:w="1224"/>
      </w:tblGrid>
      <w:tr w:rsidR="00DD3B3F" w:rsidRPr="002D3F3D" w14:paraId="2B925E1E" w14:textId="77777777" w:rsidTr="00314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</w:tcPr>
          <w:p w14:paraId="6CD032BD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>Intensity</w:t>
            </w:r>
          </w:p>
        </w:tc>
        <w:tc>
          <w:tcPr>
            <w:tcW w:w="1136" w:type="dxa"/>
            <w:vMerge w:val="restart"/>
          </w:tcPr>
          <w:p w14:paraId="0A3767A9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>Fixed Effect</w:t>
            </w:r>
          </w:p>
        </w:tc>
        <w:tc>
          <w:tcPr>
            <w:tcW w:w="1426" w:type="dxa"/>
            <w:vMerge w:val="restart"/>
          </w:tcPr>
          <w:p w14:paraId="0A90808F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 xml:space="preserve">Mean difference </w:t>
            </w:r>
            <w:r w:rsidRPr="00FA2E9F">
              <w:rPr>
                <w:rFonts w:ascii="Times New Roman" w:hAnsi="Times New Roman" w:cs="Times New Roman"/>
                <w:bCs w:val="0"/>
                <w:sz w:val="20"/>
                <w:szCs w:val="20"/>
              </w:rPr>
              <w:t>(kg/cm</w:t>
            </w:r>
            <w:r w:rsidRPr="00FA2E9F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2</w:t>
            </w:r>
            <w:r w:rsidRPr="00FA2E9F">
              <w:rPr>
                <w:rFonts w:ascii="Times New Roman" w:hAnsi="Times New Roman" w:cs="Times New Roman"/>
                <w:bCs w:val="0"/>
                <w:sz w:val="20"/>
                <w:szCs w:val="20"/>
              </w:rPr>
              <w:t>)</w:t>
            </w:r>
            <w:r w:rsidRPr="00FA2E9F">
              <w:rPr>
                <w:rFonts w:ascii="Times New Roman" w:hAnsi="Times New Roman" w:cs="Times New Roman"/>
                <w:bCs w:val="0"/>
              </w:rPr>
              <w:t xml:space="preserve"> </w:t>
            </w:r>
          </w:p>
        </w:tc>
        <w:tc>
          <w:tcPr>
            <w:tcW w:w="1282" w:type="dxa"/>
            <w:vMerge w:val="restart"/>
          </w:tcPr>
          <w:p w14:paraId="64A0B055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 xml:space="preserve">Std. Error </w:t>
            </w:r>
          </w:p>
        </w:tc>
        <w:tc>
          <w:tcPr>
            <w:tcW w:w="3120" w:type="dxa"/>
            <w:gridSpan w:val="2"/>
          </w:tcPr>
          <w:p w14:paraId="0399AA8A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>95% Confidence interval</w:t>
            </w:r>
          </w:p>
        </w:tc>
        <w:tc>
          <w:tcPr>
            <w:tcW w:w="1080" w:type="dxa"/>
            <w:vMerge w:val="restart"/>
          </w:tcPr>
          <w:p w14:paraId="393014B3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>P-value</w:t>
            </w:r>
          </w:p>
        </w:tc>
        <w:tc>
          <w:tcPr>
            <w:tcW w:w="1224" w:type="dxa"/>
          </w:tcPr>
          <w:p w14:paraId="0496E315" w14:textId="77777777" w:rsidR="00DD3B3F" w:rsidRPr="00FA2E9F" w:rsidRDefault="00DD3B3F" w:rsidP="003141A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A2E9F">
              <w:rPr>
                <w:rFonts w:ascii="Times New Roman" w:hAnsi="Times New Roman" w:cs="Times New Roman"/>
              </w:rPr>
              <w:t xml:space="preserve">Cohen’s </w:t>
            </w:r>
            <w:r w:rsidRPr="00FA2E9F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</w:tr>
      <w:tr w:rsidR="00DD3B3F" w:rsidRPr="002D3F3D" w14:paraId="762C2008" w14:textId="77777777" w:rsidTr="00314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</w:tcPr>
          <w:p w14:paraId="2931754C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6" w:type="dxa"/>
            <w:vMerge/>
          </w:tcPr>
          <w:p w14:paraId="696DBAA0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dxa"/>
            <w:vMerge/>
          </w:tcPr>
          <w:p w14:paraId="319D7A0C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2" w:type="dxa"/>
            <w:vMerge/>
          </w:tcPr>
          <w:p w14:paraId="015FE3BF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4" w:type="dxa"/>
          </w:tcPr>
          <w:p w14:paraId="56B0D181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2E9F">
              <w:rPr>
                <w:rFonts w:ascii="Times New Roman" w:hAnsi="Times New Roman" w:cs="Times New Roman"/>
                <w:b/>
              </w:rPr>
              <w:t>Lower bound</w:t>
            </w:r>
          </w:p>
        </w:tc>
        <w:tc>
          <w:tcPr>
            <w:tcW w:w="1536" w:type="dxa"/>
          </w:tcPr>
          <w:p w14:paraId="586227C4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2E9F">
              <w:rPr>
                <w:rFonts w:ascii="Times New Roman" w:hAnsi="Times New Roman" w:cs="Times New Roman"/>
                <w:b/>
              </w:rPr>
              <w:t>Upper bound</w:t>
            </w:r>
          </w:p>
        </w:tc>
        <w:tc>
          <w:tcPr>
            <w:tcW w:w="1080" w:type="dxa"/>
            <w:vMerge/>
          </w:tcPr>
          <w:p w14:paraId="489C70B4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4" w:type="dxa"/>
          </w:tcPr>
          <w:p w14:paraId="349C95D0" w14:textId="77777777" w:rsidR="00DD3B3F" w:rsidRPr="00FA2E9F" w:rsidRDefault="00DD3B3F" w:rsidP="003141A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D3B3F" w:rsidRPr="002D3F3D" w14:paraId="4C826F5F" w14:textId="77777777" w:rsidTr="003141A3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</w:tcPr>
          <w:p w14:paraId="15D5BA16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Rectus Femoris</w:t>
            </w:r>
          </w:p>
        </w:tc>
        <w:tc>
          <w:tcPr>
            <w:tcW w:w="1136" w:type="dxa"/>
          </w:tcPr>
          <w:p w14:paraId="4350961D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1426" w:type="dxa"/>
          </w:tcPr>
          <w:p w14:paraId="059BB240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282" w:type="dxa"/>
          </w:tcPr>
          <w:p w14:paraId="41120150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584" w:type="dxa"/>
          </w:tcPr>
          <w:p w14:paraId="6AC93F83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531</w:t>
            </w:r>
          </w:p>
        </w:tc>
        <w:tc>
          <w:tcPr>
            <w:tcW w:w="1536" w:type="dxa"/>
          </w:tcPr>
          <w:p w14:paraId="4596828B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540</w:t>
            </w:r>
          </w:p>
        </w:tc>
        <w:tc>
          <w:tcPr>
            <w:tcW w:w="1080" w:type="dxa"/>
          </w:tcPr>
          <w:p w14:paraId="3A1AF560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99</w:t>
            </w:r>
          </w:p>
        </w:tc>
        <w:tc>
          <w:tcPr>
            <w:tcW w:w="1224" w:type="dxa"/>
          </w:tcPr>
          <w:p w14:paraId="3744266A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DD3B3F" w:rsidRPr="002D3F3D" w14:paraId="247C2EFD" w14:textId="77777777" w:rsidTr="00314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</w:tcPr>
          <w:p w14:paraId="42F77890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2AD8F91E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26" w:type="dxa"/>
          </w:tcPr>
          <w:p w14:paraId="60D9AE57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82" w:type="dxa"/>
          </w:tcPr>
          <w:p w14:paraId="1A023386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84" w:type="dxa"/>
          </w:tcPr>
          <w:p w14:paraId="617F4F14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1536" w:type="dxa"/>
          </w:tcPr>
          <w:p w14:paraId="6C09A354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80" w:type="dxa"/>
          </w:tcPr>
          <w:p w14:paraId="48CBD164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24" w:type="dxa"/>
          </w:tcPr>
          <w:p w14:paraId="4E2CB72E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0</w:t>
            </w:r>
          </w:p>
        </w:tc>
      </w:tr>
      <w:tr w:rsidR="00DD3B3F" w:rsidRPr="002D3F3D" w14:paraId="0BFDD7B2" w14:textId="77777777" w:rsidTr="003141A3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</w:tcPr>
          <w:p w14:paraId="4B235A21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26458300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Bout</w:t>
            </w:r>
          </w:p>
        </w:tc>
        <w:tc>
          <w:tcPr>
            <w:tcW w:w="1426" w:type="dxa"/>
          </w:tcPr>
          <w:p w14:paraId="53BF56C3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82" w:type="dxa"/>
          </w:tcPr>
          <w:p w14:paraId="6E7066C8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84" w:type="dxa"/>
          </w:tcPr>
          <w:p w14:paraId="6923EEBB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1536" w:type="dxa"/>
          </w:tcPr>
          <w:p w14:paraId="228A6150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080" w:type="dxa"/>
          </w:tcPr>
          <w:p w14:paraId="31C40AB0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24" w:type="dxa"/>
          </w:tcPr>
          <w:p w14:paraId="48DAC67F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7</w:t>
            </w:r>
          </w:p>
        </w:tc>
      </w:tr>
      <w:tr w:rsidR="00DD3B3F" w:rsidRPr="002D3F3D" w14:paraId="3F3696B7" w14:textId="77777777" w:rsidTr="00314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</w:tcPr>
          <w:p w14:paraId="24488E2C" w14:textId="77777777" w:rsidR="00DD3B3F" w:rsidRPr="00FA2E9F" w:rsidRDefault="00DD3B3F" w:rsidP="003141A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Biceps Brachii</w:t>
            </w:r>
          </w:p>
        </w:tc>
        <w:tc>
          <w:tcPr>
            <w:tcW w:w="1136" w:type="dxa"/>
          </w:tcPr>
          <w:p w14:paraId="0E8304E8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1426" w:type="dxa"/>
          </w:tcPr>
          <w:p w14:paraId="535FE05E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20</w:t>
            </w:r>
          </w:p>
        </w:tc>
        <w:tc>
          <w:tcPr>
            <w:tcW w:w="1282" w:type="dxa"/>
          </w:tcPr>
          <w:p w14:paraId="202F56CF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584" w:type="dxa"/>
          </w:tcPr>
          <w:p w14:paraId="532202D0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502</w:t>
            </w:r>
          </w:p>
        </w:tc>
        <w:tc>
          <w:tcPr>
            <w:tcW w:w="1536" w:type="dxa"/>
          </w:tcPr>
          <w:p w14:paraId="5AD2C791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103</w:t>
            </w:r>
          </w:p>
        </w:tc>
        <w:tc>
          <w:tcPr>
            <w:tcW w:w="1080" w:type="dxa"/>
          </w:tcPr>
          <w:p w14:paraId="633EF5FE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1224" w:type="dxa"/>
          </w:tcPr>
          <w:p w14:paraId="016FF5D5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33</w:t>
            </w:r>
          </w:p>
        </w:tc>
      </w:tr>
      <w:tr w:rsidR="00DD3B3F" w:rsidRPr="002D3F3D" w14:paraId="45FC51D8" w14:textId="77777777" w:rsidTr="003141A3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</w:tcPr>
          <w:p w14:paraId="2C40B603" w14:textId="77777777" w:rsidR="00DD3B3F" w:rsidRPr="00FA2E9F" w:rsidRDefault="00DD3B3F" w:rsidP="003141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499353A0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26" w:type="dxa"/>
          </w:tcPr>
          <w:p w14:paraId="33FC065B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282" w:type="dxa"/>
          </w:tcPr>
          <w:p w14:paraId="668C93BE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84" w:type="dxa"/>
          </w:tcPr>
          <w:p w14:paraId="3A0CD330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769</w:t>
            </w:r>
          </w:p>
        </w:tc>
        <w:tc>
          <w:tcPr>
            <w:tcW w:w="1536" w:type="dxa"/>
          </w:tcPr>
          <w:p w14:paraId="190EB93F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080" w:type="dxa"/>
          </w:tcPr>
          <w:p w14:paraId="64E57370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24" w:type="dxa"/>
          </w:tcPr>
          <w:p w14:paraId="518A6973" w14:textId="77777777" w:rsidR="00DD3B3F" w:rsidRPr="00FA2E9F" w:rsidRDefault="00DD3B3F" w:rsidP="003141A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9</w:t>
            </w:r>
          </w:p>
        </w:tc>
      </w:tr>
      <w:tr w:rsidR="00DD3B3F" w:rsidRPr="002D3F3D" w14:paraId="176BA1E1" w14:textId="77777777" w:rsidTr="00314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</w:tcPr>
          <w:p w14:paraId="7BDCA8FA" w14:textId="77777777" w:rsidR="00DD3B3F" w:rsidRPr="00FA2E9F" w:rsidRDefault="00DD3B3F" w:rsidP="003141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B4B7308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Bout</w:t>
            </w:r>
          </w:p>
        </w:tc>
        <w:tc>
          <w:tcPr>
            <w:tcW w:w="1426" w:type="dxa"/>
          </w:tcPr>
          <w:p w14:paraId="7888EF9E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82" w:type="dxa"/>
          </w:tcPr>
          <w:p w14:paraId="385D67F3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84" w:type="dxa"/>
          </w:tcPr>
          <w:p w14:paraId="7269B050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1536" w:type="dxa"/>
          </w:tcPr>
          <w:p w14:paraId="5B9DE180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080" w:type="dxa"/>
          </w:tcPr>
          <w:p w14:paraId="52E0CFD4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24" w:type="dxa"/>
          </w:tcPr>
          <w:p w14:paraId="1591DA2D" w14:textId="77777777" w:rsidR="00DD3B3F" w:rsidRPr="00FA2E9F" w:rsidRDefault="00DD3B3F" w:rsidP="003141A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172DEAB1" w14:textId="24F182AA" w:rsidR="00DD3B3F" w:rsidRDefault="00DD3B3F" w:rsidP="00DD3B3F">
      <w:pPr>
        <w:spacing w:line="240" w:lineRule="auto"/>
        <w:ind w:left="-284"/>
        <w:rPr>
          <w:rFonts w:ascii="Times New Roman" w:hAnsi="Times New Roman" w:cs="Times New Roman"/>
          <w:i/>
        </w:rPr>
      </w:pPr>
      <w:r w:rsidRPr="0065210E">
        <w:rPr>
          <w:rFonts w:ascii="Times New Roman" w:hAnsi="Times New Roman" w:cs="Times New Roman"/>
          <w:i/>
        </w:rPr>
        <w:lastRenderedPageBreak/>
        <w:t>Linear mixed model analysis: Estimate of fixed effects: - Effect of 2-weeks of exercise training on acute exercise induced hypoalgesia over rectus femoris and the biceps brachii. Dependent variable: Difference between intensities.</w:t>
      </w:r>
    </w:p>
    <w:p w14:paraId="602E75EB" w14:textId="483B65A0" w:rsidR="00145FDE" w:rsidRDefault="00145FDE" w:rsidP="00DD3B3F">
      <w:pPr>
        <w:spacing w:line="240" w:lineRule="auto"/>
        <w:ind w:left="-284"/>
        <w:rPr>
          <w:rFonts w:ascii="Times New Roman" w:hAnsi="Times New Roman" w:cs="Times New Roman"/>
          <w:i/>
        </w:rPr>
      </w:pPr>
    </w:p>
    <w:p w14:paraId="3AB668FA" w14:textId="5F81B632" w:rsidR="00145FDE" w:rsidRPr="001D1F45" w:rsidRDefault="00145FDE" w:rsidP="00145FDE">
      <w:pPr>
        <w:pStyle w:val="Caption"/>
        <w:spacing w:line="240" w:lineRule="auto"/>
        <w:ind w:left="-567"/>
        <w:rPr>
          <w:rFonts w:ascii="Times New Roman" w:hAnsi="Times New Roman" w:cs="Times New Roman"/>
          <w:b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sz w:val="24"/>
          <w:szCs w:val="24"/>
        </w:rPr>
        <w:t>Supplementary T</w:t>
      </w:r>
      <w:r w:rsidRPr="001D1F45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able </w:t>
      </w:r>
      <w:r w:rsidR="007F0137">
        <w:rPr>
          <w:rFonts w:ascii="Times New Roman" w:hAnsi="Times New Roman" w:cs="Times New Roman"/>
          <w:b/>
          <w:i w:val="0"/>
          <w:iCs w:val="0"/>
          <w:sz w:val="24"/>
          <w:szCs w:val="24"/>
        </w:rPr>
        <w:t>3</w:t>
      </w:r>
      <w:r w:rsidRPr="001D1F45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– Acute exercise-induced hypoalgesia over the leg and arm</w:t>
      </w:r>
      <w:r w:rsidR="007F0137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</w:t>
      </w:r>
      <w:r w:rsidR="007F0137" w:rsidRPr="00594EEF">
        <w:rPr>
          <w:rFonts w:ascii="Times New Roman" w:hAnsi="Times New Roman" w:cs="Times New Roman"/>
          <w:b/>
          <w:i w:val="0"/>
          <w:iCs w:val="0"/>
          <w:sz w:val="24"/>
          <w:szCs w:val="24"/>
          <w:u w:val="single"/>
        </w:rPr>
        <w:t>including outl</w:t>
      </w:r>
      <w:r w:rsidR="00594EEF" w:rsidRPr="00594EEF">
        <w:rPr>
          <w:rFonts w:ascii="Times New Roman" w:hAnsi="Times New Roman" w:cs="Times New Roman"/>
          <w:b/>
          <w:i w:val="0"/>
          <w:iCs w:val="0"/>
          <w:sz w:val="24"/>
          <w:szCs w:val="24"/>
          <w:u w:val="single"/>
        </w:rPr>
        <w:t>ier</w:t>
      </w:r>
      <w:r w:rsidRPr="001D1F45">
        <w:rPr>
          <w:rFonts w:ascii="Times New Roman" w:hAnsi="Times New Roman" w:cs="Times New Roman"/>
          <w:b/>
          <w:i w:val="0"/>
          <w:iCs w:val="0"/>
          <w:sz w:val="24"/>
          <w:szCs w:val="24"/>
        </w:rPr>
        <w:t>.</w:t>
      </w:r>
    </w:p>
    <w:tbl>
      <w:tblPr>
        <w:tblStyle w:val="PlainTable2"/>
        <w:tblW w:w="10404" w:type="dxa"/>
        <w:tblInd w:w="-567" w:type="dxa"/>
        <w:tblLook w:val="04A0" w:firstRow="1" w:lastRow="0" w:firstColumn="1" w:lastColumn="0" w:noHBand="0" w:noVBand="1"/>
      </w:tblPr>
      <w:tblGrid>
        <w:gridCol w:w="1135"/>
        <w:gridCol w:w="1136"/>
        <w:gridCol w:w="1426"/>
        <w:gridCol w:w="1282"/>
        <w:gridCol w:w="1591"/>
        <w:gridCol w:w="1620"/>
        <w:gridCol w:w="990"/>
        <w:gridCol w:w="1224"/>
      </w:tblGrid>
      <w:tr w:rsidR="00145FDE" w:rsidRPr="002D3F3D" w14:paraId="0485A3A2" w14:textId="77777777" w:rsidTr="00690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</w:tcPr>
          <w:p w14:paraId="02E61E6F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1136" w:type="dxa"/>
            <w:vMerge w:val="restart"/>
          </w:tcPr>
          <w:p w14:paraId="512A331C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>Fixed Effect</w:t>
            </w:r>
          </w:p>
        </w:tc>
        <w:tc>
          <w:tcPr>
            <w:tcW w:w="1426" w:type="dxa"/>
            <w:vMerge w:val="restart"/>
          </w:tcPr>
          <w:p w14:paraId="5AF78826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 xml:space="preserve">Mean difference </w:t>
            </w:r>
            <w:r w:rsidRPr="00FA2E9F">
              <w:rPr>
                <w:rFonts w:ascii="Times New Roman" w:hAnsi="Times New Roman" w:cs="Times New Roman"/>
                <w:sz w:val="20"/>
                <w:szCs w:val="20"/>
              </w:rPr>
              <w:t>(kg/cm</w:t>
            </w:r>
            <w:r w:rsidRPr="00FA2E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A2E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2E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2" w:type="dxa"/>
            <w:vMerge w:val="restart"/>
          </w:tcPr>
          <w:p w14:paraId="652EF584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 xml:space="preserve">Std. Error </w:t>
            </w:r>
          </w:p>
        </w:tc>
        <w:tc>
          <w:tcPr>
            <w:tcW w:w="3211" w:type="dxa"/>
            <w:gridSpan w:val="2"/>
          </w:tcPr>
          <w:p w14:paraId="558DAF61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990" w:type="dxa"/>
            <w:vMerge w:val="restart"/>
          </w:tcPr>
          <w:p w14:paraId="378E01B1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A2E9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24" w:type="dxa"/>
          </w:tcPr>
          <w:p w14:paraId="5DE3BAE4" w14:textId="77777777" w:rsidR="00145FDE" w:rsidRPr="00340F59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8608D">
              <w:rPr>
                <w:rFonts w:ascii="Times New Roman" w:hAnsi="Times New Roman" w:cs="Times New Roman"/>
              </w:rPr>
              <w:t xml:space="preserve">Cohen’s </w:t>
            </w:r>
            <w:r w:rsidRPr="0038608D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</w:tr>
      <w:tr w:rsidR="00145FDE" w:rsidRPr="002D3F3D" w14:paraId="7CF09C6A" w14:textId="77777777" w:rsidTr="0069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15E3396C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6" w:type="dxa"/>
            <w:vMerge/>
          </w:tcPr>
          <w:p w14:paraId="491EA738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dxa"/>
            <w:vMerge/>
          </w:tcPr>
          <w:p w14:paraId="3801F805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2" w:type="dxa"/>
            <w:vMerge/>
          </w:tcPr>
          <w:p w14:paraId="3E94A824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1" w:type="dxa"/>
          </w:tcPr>
          <w:p w14:paraId="68033C20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2E9F">
              <w:rPr>
                <w:rFonts w:ascii="Times New Roman" w:hAnsi="Times New Roman" w:cs="Times New Roman"/>
                <w:b/>
              </w:rPr>
              <w:t>Lower bound</w:t>
            </w:r>
          </w:p>
        </w:tc>
        <w:tc>
          <w:tcPr>
            <w:tcW w:w="1620" w:type="dxa"/>
          </w:tcPr>
          <w:p w14:paraId="5F2689AA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2E9F">
              <w:rPr>
                <w:rFonts w:ascii="Times New Roman" w:hAnsi="Times New Roman" w:cs="Times New Roman"/>
                <w:b/>
              </w:rPr>
              <w:t>Upper bound</w:t>
            </w:r>
          </w:p>
        </w:tc>
        <w:tc>
          <w:tcPr>
            <w:tcW w:w="990" w:type="dxa"/>
            <w:vMerge/>
          </w:tcPr>
          <w:p w14:paraId="647C2A21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4" w:type="dxa"/>
          </w:tcPr>
          <w:p w14:paraId="0A6918FF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45FDE" w:rsidRPr="002D3F3D" w14:paraId="02BC5A8E" w14:textId="77777777" w:rsidTr="00690D9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</w:tcPr>
          <w:p w14:paraId="35AD8E09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Rectus Femoris</w:t>
            </w:r>
          </w:p>
        </w:tc>
        <w:tc>
          <w:tcPr>
            <w:tcW w:w="1136" w:type="dxa"/>
          </w:tcPr>
          <w:p w14:paraId="5E2ECF1A" w14:textId="77777777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1426" w:type="dxa"/>
          </w:tcPr>
          <w:p w14:paraId="44CBFE7F" w14:textId="0485C2EC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</w:t>
            </w:r>
            <w:r w:rsidR="00FD5487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282" w:type="dxa"/>
          </w:tcPr>
          <w:p w14:paraId="60EF371C" w14:textId="26BB4609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1</w:t>
            </w:r>
            <w:r w:rsidR="00FD548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91" w:type="dxa"/>
          </w:tcPr>
          <w:p w14:paraId="5422195E" w14:textId="55C9F0D1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</w:t>
            </w:r>
            <w:r w:rsidR="00FD5487">
              <w:rPr>
                <w:rFonts w:ascii="Times New Roman" w:hAnsi="Times New Roman" w:cs="Times New Roman"/>
                <w:b/>
                <w:bCs/>
              </w:rPr>
              <w:t>771</w:t>
            </w:r>
          </w:p>
        </w:tc>
        <w:tc>
          <w:tcPr>
            <w:tcW w:w="1620" w:type="dxa"/>
          </w:tcPr>
          <w:p w14:paraId="3B341014" w14:textId="031F1F30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1</w:t>
            </w:r>
            <w:r w:rsidR="00FD5487"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  <w:tc>
          <w:tcPr>
            <w:tcW w:w="990" w:type="dxa"/>
          </w:tcPr>
          <w:p w14:paraId="57599C71" w14:textId="052E1885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&lt;0.0</w:t>
            </w:r>
            <w:r w:rsidR="00340F59">
              <w:rPr>
                <w:rFonts w:ascii="Times New Roman" w:hAnsi="Times New Roman" w:cs="Times New Roman"/>
                <w:b/>
                <w:bCs/>
              </w:rPr>
              <w:t>1</w:t>
            </w:r>
            <w:r w:rsidRPr="00FA2E9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24" w:type="dxa"/>
          </w:tcPr>
          <w:p w14:paraId="23D37857" w14:textId="62BDAFE3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FB7D98">
              <w:rPr>
                <w:rFonts w:ascii="Times New Roman" w:hAnsi="Times New Roman" w:cs="Times New Roman"/>
                <w:b/>
                <w:bCs/>
              </w:rPr>
              <w:t>76</w:t>
            </w:r>
          </w:p>
        </w:tc>
      </w:tr>
      <w:tr w:rsidR="00145FDE" w:rsidRPr="002D3F3D" w14:paraId="4ECF1621" w14:textId="77777777" w:rsidTr="0069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0EEAAEDD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5C430D62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26" w:type="dxa"/>
          </w:tcPr>
          <w:p w14:paraId="136542D1" w14:textId="0ABF2794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</w:t>
            </w:r>
            <w:r w:rsidR="00BA1DE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82" w:type="dxa"/>
          </w:tcPr>
          <w:p w14:paraId="2EC11A14" w14:textId="65FCD3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BA1DE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91" w:type="dxa"/>
          </w:tcPr>
          <w:p w14:paraId="4112360D" w14:textId="5C007562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</w:t>
            </w:r>
            <w:r w:rsidR="00BA1DE5">
              <w:rPr>
                <w:rFonts w:ascii="Times New Roman" w:hAnsi="Times New Roman" w:cs="Times New Roman"/>
              </w:rPr>
              <w:t>1</w:t>
            </w:r>
            <w:r w:rsidRPr="00FA2E9F">
              <w:rPr>
                <w:rFonts w:ascii="Times New Roman" w:hAnsi="Times New Roman" w:cs="Times New Roman"/>
              </w:rPr>
              <w:t>.</w:t>
            </w:r>
            <w:r w:rsidR="00CD1077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620" w:type="dxa"/>
          </w:tcPr>
          <w:p w14:paraId="72B060D1" w14:textId="69950493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CD1077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90" w:type="dxa"/>
          </w:tcPr>
          <w:p w14:paraId="737F38CB" w14:textId="0C4F63DA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</w:t>
            </w:r>
            <w:r w:rsidR="00CD10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</w:tcPr>
          <w:p w14:paraId="72B2C226" w14:textId="363852BC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FB7D98">
              <w:rPr>
                <w:rFonts w:ascii="Times New Roman" w:hAnsi="Times New Roman" w:cs="Times New Roman"/>
              </w:rPr>
              <w:t>37</w:t>
            </w:r>
          </w:p>
        </w:tc>
      </w:tr>
      <w:tr w:rsidR="00145FDE" w:rsidRPr="002D3F3D" w14:paraId="2E1B7D38" w14:textId="77777777" w:rsidTr="00690D9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7990C03C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412BAC3E" w14:textId="77777777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Bout</w:t>
            </w:r>
          </w:p>
        </w:tc>
        <w:tc>
          <w:tcPr>
            <w:tcW w:w="1426" w:type="dxa"/>
          </w:tcPr>
          <w:p w14:paraId="437B9679" w14:textId="5770D100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3</w:t>
            </w:r>
            <w:r w:rsidR="00726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</w:tcPr>
          <w:p w14:paraId="77487286" w14:textId="3A505C5C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</w:t>
            </w:r>
            <w:r w:rsidR="00726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1" w:type="dxa"/>
          </w:tcPr>
          <w:p w14:paraId="315E8554" w14:textId="2E8D1615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62</w:t>
            </w:r>
            <w:r w:rsidR="00CB0B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14:paraId="122DAABB" w14:textId="547CD613" w:rsidR="00145FDE" w:rsidRPr="00FA2E9F" w:rsidRDefault="009C4F1C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990" w:type="dxa"/>
          </w:tcPr>
          <w:p w14:paraId="7CFB78C9" w14:textId="79DDDA01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</w:t>
            </w:r>
            <w:r w:rsidR="003E36D7">
              <w:rPr>
                <w:rFonts w:ascii="Times New Roman" w:hAnsi="Times New Roman" w:cs="Times New Roman"/>
              </w:rPr>
              <w:t>3*</w:t>
            </w:r>
          </w:p>
        </w:tc>
        <w:tc>
          <w:tcPr>
            <w:tcW w:w="1224" w:type="dxa"/>
          </w:tcPr>
          <w:p w14:paraId="5655A157" w14:textId="0D849194" w:rsidR="009355B6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FB7D98">
              <w:rPr>
                <w:rFonts w:ascii="Times New Roman" w:hAnsi="Times New Roman" w:cs="Times New Roman"/>
              </w:rPr>
              <w:t>51</w:t>
            </w:r>
          </w:p>
        </w:tc>
      </w:tr>
      <w:tr w:rsidR="00145FDE" w:rsidRPr="00565603" w14:paraId="13ED9E8E" w14:textId="77777777" w:rsidTr="0069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</w:tcPr>
          <w:p w14:paraId="6F9F956C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526E">
              <w:rPr>
                <w:rFonts w:ascii="Times New Roman" w:hAnsi="Times New Roman" w:cs="Times New Roman"/>
              </w:rPr>
              <w:t>Biceps Brachii</w:t>
            </w:r>
          </w:p>
        </w:tc>
        <w:tc>
          <w:tcPr>
            <w:tcW w:w="1136" w:type="dxa"/>
          </w:tcPr>
          <w:p w14:paraId="58344665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1426" w:type="dxa"/>
          </w:tcPr>
          <w:p w14:paraId="687D7BC3" w14:textId="5FA9FA28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4E506F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282" w:type="dxa"/>
          </w:tcPr>
          <w:p w14:paraId="3101D756" w14:textId="46456CB5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4E506F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591" w:type="dxa"/>
          </w:tcPr>
          <w:p w14:paraId="2EAEBC82" w14:textId="40251126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1</w:t>
            </w:r>
            <w:r w:rsidR="00733DF4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620" w:type="dxa"/>
          </w:tcPr>
          <w:p w14:paraId="00829EE6" w14:textId="3A8E8C6A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733DF4">
              <w:rPr>
                <w:rFonts w:ascii="Times New Roman" w:hAnsi="Times New Roman" w:cs="Times New Roman"/>
                <w:b/>
                <w:bCs/>
              </w:rPr>
              <w:t>319</w:t>
            </w:r>
          </w:p>
        </w:tc>
        <w:tc>
          <w:tcPr>
            <w:tcW w:w="990" w:type="dxa"/>
          </w:tcPr>
          <w:p w14:paraId="2E167E99" w14:textId="56B688AC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4E506F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1224" w:type="dxa"/>
          </w:tcPr>
          <w:p w14:paraId="30039165" w14:textId="1328D194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FB7D98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</w:tr>
      <w:tr w:rsidR="00145FDE" w:rsidRPr="002D3F3D" w14:paraId="1B9B39B5" w14:textId="77777777" w:rsidTr="00690D9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1DE87B07" w14:textId="77777777" w:rsidR="00145FDE" w:rsidRPr="00FA2E9F" w:rsidRDefault="00145FDE" w:rsidP="00690D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7AC477AB" w14:textId="77777777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26" w:type="dxa"/>
          </w:tcPr>
          <w:p w14:paraId="5E2FE58D" w14:textId="007E542F" w:rsidR="00145FDE" w:rsidRPr="00FA2E9F" w:rsidRDefault="00733DF4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45FDE" w:rsidRPr="00FA2E9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</w:tcPr>
          <w:p w14:paraId="6E862F35" w14:textId="52077978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</w:t>
            </w:r>
            <w:r w:rsidR="006E64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1" w:type="dxa"/>
          </w:tcPr>
          <w:p w14:paraId="2CCDEE0E" w14:textId="74D6D5AC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</w:t>
            </w:r>
            <w:r w:rsidR="006E6463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620" w:type="dxa"/>
          </w:tcPr>
          <w:p w14:paraId="733254D7" w14:textId="4790764C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6E6463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990" w:type="dxa"/>
          </w:tcPr>
          <w:p w14:paraId="6CEDC06D" w14:textId="5BAF7290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F5153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24" w:type="dxa"/>
          </w:tcPr>
          <w:p w14:paraId="77FC0D68" w14:textId="3BD19007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FB7D98">
              <w:rPr>
                <w:rFonts w:ascii="Times New Roman" w:hAnsi="Times New Roman" w:cs="Times New Roman"/>
              </w:rPr>
              <w:t>03</w:t>
            </w:r>
          </w:p>
        </w:tc>
      </w:tr>
      <w:tr w:rsidR="00145FDE" w:rsidRPr="002D3F3D" w14:paraId="6E339480" w14:textId="77777777" w:rsidTr="0069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2D019006" w14:textId="77777777" w:rsidR="00145FDE" w:rsidRPr="00FA2E9F" w:rsidRDefault="00145FDE" w:rsidP="00690D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2FFF03A8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Bout</w:t>
            </w:r>
          </w:p>
        </w:tc>
        <w:tc>
          <w:tcPr>
            <w:tcW w:w="1426" w:type="dxa"/>
          </w:tcPr>
          <w:p w14:paraId="653C16D3" w14:textId="420C8E12" w:rsidR="00145FDE" w:rsidRPr="00FA2E9F" w:rsidRDefault="00F51538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82" w:type="dxa"/>
          </w:tcPr>
          <w:p w14:paraId="4D4491D7" w14:textId="424AA35E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8865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91" w:type="dxa"/>
          </w:tcPr>
          <w:p w14:paraId="5A9BC23D" w14:textId="092284F4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</w:t>
            </w:r>
            <w:r w:rsidR="008865EA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620" w:type="dxa"/>
          </w:tcPr>
          <w:p w14:paraId="247795E6" w14:textId="2C5490D9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CD526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90" w:type="dxa"/>
          </w:tcPr>
          <w:p w14:paraId="1ABE5613" w14:textId="21F70584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CD526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24" w:type="dxa"/>
          </w:tcPr>
          <w:p w14:paraId="12F8CF40" w14:textId="6B530E40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820FAB">
              <w:rPr>
                <w:rFonts w:ascii="Times New Roman" w:hAnsi="Times New Roman" w:cs="Times New Roman"/>
              </w:rPr>
              <w:t>16</w:t>
            </w:r>
          </w:p>
        </w:tc>
      </w:tr>
    </w:tbl>
    <w:p w14:paraId="4BD4F2ED" w14:textId="77777777" w:rsidR="00145FDE" w:rsidRDefault="00145FDE" w:rsidP="00145FDE">
      <w:pPr>
        <w:spacing w:line="240" w:lineRule="auto"/>
        <w:ind w:left="-567"/>
        <w:rPr>
          <w:rFonts w:ascii="Times New Roman" w:hAnsi="Times New Roman" w:cs="Times New Roman"/>
          <w:i/>
        </w:rPr>
      </w:pPr>
      <w:r w:rsidRPr="001D1F45">
        <w:rPr>
          <w:rFonts w:ascii="Times New Roman" w:hAnsi="Times New Roman" w:cs="Times New Roman"/>
          <w:i/>
        </w:rPr>
        <w:t xml:space="preserve">Linear mixed model analysis: Estimate of fixed effects: Acute exercise-induced hypoalgesia over rectus femoris and the biceps brachii. Dependent variable: Difference between intensities, * statistical significance. </w:t>
      </w:r>
    </w:p>
    <w:p w14:paraId="437854D3" w14:textId="77777777" w:rsidR="00145FDE" w:rsidRDefault="00145FDE" w:rsidP="00145FDE">
      <w:pPr>
        <w:spacing w:line="240" w:lineRule="auto"/>
        <w:ind w:left="-567"/>
        <w:rPr>
          <w:rFonts w:ascii="Times New Roman" w:hAnsi="Times New Roman" w:cs="Times New Roman"/>
          <w:i/>
        </w:rPr>
      </w:pPr>
    </w:p>
    <w:p w14:paraId="7A5AFD9D" w14:textId="77777777" w:rsidR="00145FDE" w:rsidRDefault="00145FDE" w:rsidP="00145FDE">
      <w:pPr>
        <w:spacing w:line="240" w:lineRule="auto"/>
        <w:rPr>
          <w:rFonts w:ascii="Times New Roman" w:hAnsi="Times New Roman" w:cs="Times New Roman"/>
          <w:i/>
        </w:rPr>
      </w:pPr>
    </w:p>
    <w:p w14:paraId="0FC05D82" w14:textId="27F89D5E" w:rsidR="00145FDE" w:rsidRPr="0065210E" w:rsidRDefault="00145FDE" w:rsidP="00145FDE">
      <w:pPr>
        <w:pStyle w:val="Caption"/>
        <w:spacing w:line="240" w:lineRule="auto"/>
        <w:ind w:left="-567"/>
        <w:rPr>
          <w:rFonts w:ascii="Times New Roman" w:hAnsi="Times New Roman" w:cs="Times New Roman"/>
          <w:b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Supplementary </w:t>
      </w:r>
      <w:r w:rsidRPr="0065210E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Table </w:t>
      </w:r>
      <w:r w:rsidR="00594EEF">
        <w:rPr>
          <w:rFonts w:ascii="Times New Roman" w:hAnsi="Times New Roman" w:cs="Times New Roman"/>
          <w:b/>
          <w:i w:val="0"/>
          <w:iCs w:val="0"/>
          <w:sz w:val="24"/>
          <w:szCs w:val="24"/>
        </w:rPr>
        <w:t>4</w:t>
      </w:r>
      <w:r w:rsidRPr="0065210E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– Effect of </w:t>
      </w:r>
      <w:r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short training period </w:t>
      </w:r>
      <w:r w:rsidRPr="0065210E">
        <w:rPr>
          <w:rFonts w:ascii="Times New Roman" w:hAnsi="Times New Roman" w:cs="Times New Roman"/>
          <w:b/>
          <w:i w:val="0"/>
          <w:iCs w:val="0"/>
          <w:sz w:val="24"/>
          <w:szCs w:val="24"/>
        </w:rPr>
        <w:t>on acute exercise-induced hypoalgesia over the leg and arm</w:t>
      </w:r>
      <w:r w:rsidR="00594EEF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</w:t>
      </w:r>
      <w:r w:rsidR="00594EEF" w:rsidRPr="00594EEF">
        <w:rPr>
          <w:rFonts w:ascii="Times New Roman" w:hAnsi="Times New Roman" w:cs="Times New Roman"/>
          <w:b/>
          <w:i w:val="0"/>
          <w:iCs w:val="0"/>
          <w:sz w:val="24"/>
          <w:szCs w:val="24"/>
          <w:u w:val="single"/>
        </w:rPr>
        <w:t>including outlier</w:t>
      </w:r>
      <w:r w:rsidRPr="0065210E">
        <w:rPr>
          <w:rFonts w:ascii="Times New Roman" w:hAnsi="Times New Roman" w:cs="Times New Roman"/>
          <w:b/>
          <w:i w:val="0"/>
          <w:iCs w:val="0"/>
          <w:sz w:val="24"/>
          <w:szCs w:val="24"/>
        </w:rPr>
        <w:t>.</w:t>
      </w:r>
    </w:p>
    <w:tbl>
      <w:tblPr>
        <w:tblStyle w:val="PlainTable2"/>
        <w:tblW w:w="10404" w:type="dxa"/>
        <w:tblInd w:w="-567" w:type="dxa"/>
        <w:tblLook w:val="04A0" w:firstRow="1" w:lastRow="0" w:firstColumn="1" w:lastColumn="0" w:noHBand="0" w:noVBand="1"/>
      </w:tblPr>
      <w:tblGrid>
        <w:gridCol w:w="1136"/>
        <w:gridCol w:w="1136"/>
        <w:gridCol w:w="1426"/>
        <w:gridCol w:w="1282"/>
        <w:gridCol w:w="1584"/>
        <w:gridCol w:w="1536"/>
        <w:gridCol w:w="1080"/>
        <w:gridCol w:w="1224"/>
      </w:tblGrid>
      <w:tr w:rsidR="00145FDE" w:rsidRPr="002D3F3D" w14:paraId="1D511642" w14:textId="77777777" w:rsidTr="00690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</w:tcPr>
          <w:p w14:paraId="61D0063D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>Intensity</w:t>
            </w:r>
          </w:p>
        </w:tc>
        <w:tc>
          <w:tcPr>
            <w:tcW w:w="1136" w:type="dxa"/>
            <w:vMerge w:val="restart"/>
          </w:tcPr>
          <w:p w14:paraId="048C2CFA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>Fixed Effect</w:t>
            </w:r>
          </w:p>
        </w:tc>
        <w:tc>
          <w:tcPr>
            <w:tcW w:w="1426" w:type="dxa"/>
            <w:vMerge w:val="restart"/>
          </w:tcPr>
          <w:p w14:paraId="10A62BFE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 xml:space="preserve">Mean difference </w:t>
            </w:r>
            <w:r w:rsidRPr="00FA2E9F">
              <w:rPr>
                <w:rFonts w:ascii="Times New Roman" w:hAnsi="Times New Roman" w:cs="Times New Roman"/>
                <w:bCs w:val="0"/>
                <w:sz w:val="20"/>
                <w:szCs w:val="20"/>
              </w:rPr>
              <w:t>(kg/cm</w:t>
            </w:r>
            <w:r w:rsidRPr="00FA2E9F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2</w:t>
            </w:r>
            <w:r w:rsidRPr="00FA2E9F">
              <w:rPr>
                <w:rFonts w:ascii="Times New Roman" w:hAnsi="Times New Roman" w:cs="Times New Roman"/>
                <w:bCs w:val="0"/>
                <w:sz w:val="20"/>
                <w:szCs w:val="20"/>
              </w:rPr>
              <w:t>)</w:t>
            </w:r>
            <w:r w:rsidRPr="00FA2E9F">
              <w:rPr>
                <w:rFonts w:ascii="Times New Roman" w:hAnsi="Times New Roman" w:cs="Times New Roman"/>
                <w:bCs w:val="0"/>
              </w:rPr>
              <w:t xml:space="preserve"> </w:t>
            </w:r>
          </w:p>
        </w:tc>
        <w:tc>
          <w:tcPr>
            <w:tcW w:w="1282" w:type="dxa"/>
            <w:vMerge w:val="restart"/>
          </w:tcPr>
          <w:p w14:paraId="51F27974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 xml:space="preserve">Std. Error </w:t>
            </w:r>
          </w:p>
        </w:tc>
        <w:tc>
          <w:tcPr>
            <w:tcW w:w="3120" w:type="dxa"/>
            <w:gridSpan w:val="2"/>
          </w:tcPr>
          <w:p w14:paraId="5E2A2A3C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>95% Confidence interval</w:t>
            </w:r>
          </w:p>
        </w:tc>
        <w:tc>
          <w:tcPr>
            <w:tcW w:w="1080" w:type="dxa"/>
            <w:vMerge w:val="restart"/>
          </w:tcPr>
          <w:p w14:paraId="12A32A7F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A2E9F">
              <w:rPr>
                <w:rFonts w:ascii="Times New Roman" w:hAnsi="Times New Roman" w:cs="Times New Roman"/>
                <w:bCs w:val="0"/>
              </w:rPr>
              <w:t>P-value</w:t>
            </w:r>
          </w:p>
        </w:tc>
        <w:tc>
          <w:tcPr>
            <w:tcW w:w="1224" w:type="dxa"/>
          </w:tcPr>
          <w:p w14:paraId="18A216CB" w14:textId="77777777" w:rsidR="00145FDE" w:rsidRPr="00FA2E9F" w:rsidRDefault="00145FDE" w:rsidP="00690D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8608D">
              <w:rPr>
                <w:rFonts w:ascii="Times New Roman" w:hAnsi="Times New Roman" w:cs="Times New Roman"/>
              </w:rPr>
              <w:t xml:space="preserve">Cohen’s </w:t>
            </w:r>
            <w:r w:rsidRPr="0038608D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</w:tr>
      <w:tr w:rsidR="00145FDE" w:rsidRPr="002D3F3D" w14:paraId="7E6D294B" w14:textId="77777777" w:rsidTr="0069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</w:tcPr>
          <w:p w14:paraId="4ACF9168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36" w:type="dxa"/>
            <w:vMerge/>
          </w:tcPr>
          <w:p w14:paraId="180A1BCC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dxa"/>
            <w:vMerge/>
          </w:tcPr>
          <w:p w14:paraId="56D932DB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2" w:type="dxa"/>
            <w:vMerge/>
          </w:tcPr>
          <w:p w14:paraId="6580DBEA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4" w:type="dxa"/>
          </w:tcPr>
          <w:p w14:paraId="1B81907A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2E9F">
              <w:rPr>
                <w:rFonts w:ascii="Times New Roman" w:hAnsi="Times New Roman" w:cs="Times New Roman"/>
                <w:b/>
              </w:rPr>
              <w:t>Lower bound</w:t>
            </w:r>
          </w:p>
        </w:tc>
        <w:tc>
          <w:tcPr>
            <w:tcW w:w="1536" w:type="dxa"/>
          </w:tcPr>
          <w:p w14:paraId="54906472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A2E9F">
              <w:rPr>
                <w:rFonts w:ascii="Times New Roman" w:hAnsi="Times New Roman" w:cs="Times New Roman"/>
                <w:b/>
              </w:rPr>
              <w:t>Upper bound</w:t>
            </w:r>
          </w:p>
        </w:tc>
        <w:tc>
          <w:tcPr>
            <w:tcW w:w="1080" w:type="dxa"/>
            <w:vMerge/>
          </w:tcPr>
          <w:p w14:paraId="426A583C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4" w:type="dxa"/>
          </w:tcPr>
          <w:p w14:paraId="04C7C214" w14:textId="77777777" w:rsidR="00145FDE" w:rsidRPr="00FA2E9F" w:rsidRDefault="00145FDE" w:rsidP="00690D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45FDE" w:rsidRPr="002D3F3D" w14:paraId="23F5C565" w14:textId="77777777" w:rsidTr="00690D9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</w:tcPr>
          <w:p w14:paraId="3CD60CA5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Rectus Femoris</w:t>
            </w:r>
          </w:p>
        </w:tc>
        <w:tc>
          <w:tcPr>
            <w:tcW w:w="1136" w:type="dxa"/>
          </w:tcPr>
          <w:p w14:paraId="7AAFED14" w14:textId="77777777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1426" w:type="dxa"/>
          </w:tcPr>
          <w:p w14:paraId="4A2721FC" w14:textId="4F561793" w:rsidR="00145FDE" w:rsidRPr="00FA2E9F" w:rsidRDefault="0036044B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145FDE"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8A4112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282" w:type="dxa"/>
          </w:tcPr>
          <w:p w14:paraId="5A4F94FD" w14:textId="6A5543EC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2</w:t>
            </w:r>
            <w:r w:rsidR="008A411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84" w:type="dxa"/>
          </w:tcPr>
          <w:p w14:paraId="3A13A2F3" w14:textId="16216B0D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53</w:t>
            </w:r>
            <w:r w:rsidR="008A411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36" w:type="dxa"/>
          </w:tcPr>
          <w:p w14:paraId="1E5F137B" w14:textId="21F87239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8A4112">
              <w:rPr>
                <w:rFonts w:ascii="Times New Roman" w:hAnsi="Times New Roman" w:cs="Times New Roman"/>
                <w:b/>
                <w:bCs/>
              </w:rPr>
              <w:t>657</w:t>
            </w:r>
          </w:p>
        </w:tc>
        <w:tc>
          <w:tcPr>
            <w:tcW w:w="1080" w:type="dxa"/>
          </w:tcPr>
          <w:p w14:paraId="407B08EF" w14:textId="5DB173AB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8A4112">
              <w:rPr>
                <w:rFonts w:ascii="Times New Roman" w:hAnsi="Times New Roman" w:cs="Times New Roman"/>
                <w:b/>
                <w:bCs/>
              </w:rPr>
              <w:t>84</w:t>
            </w:r>
          </w:p>
        </w:tc>
        <w:tc>
          <w:tcPr>
            <w:tcW w:w="1224" w:type="dxa"/>
          </w:tcPr>
          <w:p w14:paraId="4B129BF4" w14:textId="76851D58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820FAB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</w:tr>
      <w:tr w:rsidR="00145FDE" w:rsidRPr="002D3F3D" w14:paraId="63943D87" w14:textId="77777777" w:rsidTr="0069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</w:tcPr>
          <w:p w14:paraId="26A280CB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4333C210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26" w:type="dxa"/>
          </w:tcPr>
          <w:p w14:paraId="33A8C33E" w14:textId="2E019E49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62626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82" w:type="dxa"/>
          </w:tcPr>
          <w:p w14:paraId="6C56FCC9" w14:textId="2C7DF86A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</w:t>
            </w:r>
            <w:r w:rsidR="006262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4" w:type="dxa"/>
          </w:tcPr>
          <w:p w14:paraId="602C8E00" w14:textId="5EA84613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</w:t>
            </w:r>
            <w:r w:rsidR="0062626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536" w:type="dxa"/>
          </w:tcPr>
          <w:p w14:paraId="28506DE5" w14:textId="15BEAC55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9</w:t>
            </w:r>
            <w:r w:rsidR="00F442D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80" w:type="dxa"/>
          </w:tcPr>
          <w:p w14:paraId="3094A024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24" w:type="dxa"/>
          </w:tcPr>
          <w:p w14:paraId="50D05686" w14:textId="0B283262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820FAB">
              <w:rPr>
                <w:rFonts w:ascii="Times New Roman" w:hAnsi="Times New Roman" w:cs="Times New Roman"/>
              </w:rPr>
              <w:t>36</w:t>
            </w:r>
          </w:p>
        </w:tc>
      </w:tr>
      <w:tr w:rsidR="00145FDE" w:rsidRPr="002D3F3D" w14:paraId="71269FD0" w14:textId="77777777" w:rsidTr="00690D9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</w:tcPr>
          <w:p w14:paraId="49093EA2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02B4977C" w14:textId="77777777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Bout</w:t>
            </w:r>
          </w:p>
        </w:tc>
        <w:tc>
          <w:tcPr>
            <w:tcW w:w="1426" w:type="dxa"/>
          </w:tcPr>
          <w:p w14:paraId="65242039" w14:textId="050A5EB1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F442D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82" w:type="dxa"/>
          </w:tcPr>
          <w:p w14:paraId="35F5230C" w14:textId="70CB68EF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F442D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84" w:type="dxa"/>
          </w:tcPr>
          <w:p w14:paraId="184E42E7" w14:textId="20C0A96C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</w:t>
            </w:r>
            <w:r w:rsidR="00CD6D9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536" w:type="dxa"/>
          </w:tcPr>
          <w:p w14:paraId="0D694C99" w14:textId="762836A3" w:rsidR="00145FDE" w:rsidRPr="00FA2E9F" w:rsidRDefault="00CD6D90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3</w:t>
            </w:r>
          </w:p>
        </w:tc>
        <w:tc>
          <w:tcPr>
            <w:tcW w:w="1080" w:type="dxa"/>
          </w:tcPr>
          <w:p w14:paraId="1BAC314C" w14:textId="4B696CDB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CD6D90">
              <w:rPr>
                <w:rFonts w:ascii="Times New Roman" w:hAnsi="Times New Roman" w:cs="Times New Roman"/>
              </w:rPr>
              <w:t>09</w:t>
            </w:r>
            <w:r w:rsidR="00C7551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24" w:type="dxa"/>
          </w:tcPr>
          <w:p w14:paraId="37EBEE6D" w14:textId="0BF126C4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820FAB">
              <w:rPr>
                <w:rFonts w:ascii="Times New Roman" w:hAnsi="Times New Roman" w:cs="Times New Roman"/>
              </w:rPr>
              <w:t>39</w:t>
            </w:r>
          </w:p>
        </w:tc>
      </w:tr>
      <w:tr w:rsidR="00145FDE" w:rsidRPr="002D3F3D" w14:paraId="481371FD" w14:textId="77777777" w:rsidTr="0069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</w:tcPr>
          <w:p w14:paraId="71CDF50E" w14:textId="77777777" w:rsidR="00145FDE" w:rsidRPr="00FA2E9F" w:rsidRDefault="00145FDE" w:rsidP="00690D9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4A6C">
              <w:rPr>
                <w:rFonts w:ascii="Times New Roman" w:hAnsi="Times New Roman" w:cs="Times New Roman"/>
              </w:rPr>
              <w:lastRenderedPageBreak/>
              <w:t>Biceps Brachii</w:t>
            </w:r>
          </w:p>
        </w:tc>
        <w:tc>
          <w:tcPr>
            <w:tcW w:w="1136" w:type="dxa"/>
          </w:tcPr>
          <w:p w14:paraId="053F1C17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1426" w:type="dxa"/>
          </w:tcPr>
          <w:p w14:paraId="61255786" w14:textId="45B3126F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2</w:t>
            </w:r>
            <w:r w:rsidR="003F6C0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282" w:type="dxa"/>
          </w:tcPr>
          <w:p w14:paraId="709BA038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584" w:type="dxa"/>
          </w:tcPr>
          <w:p w14:paraId="1D5E7DCE" w14:textId="2FD2596A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-0.50</w:t>
            </w:r>
            <w:r w:rsidR="003F6C0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36" w:type="dxa"/>
          </w:tcPr>
          <w:p w14:paraId="4D0D0C3F" w14:textId="230E178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</w:t>
            </w:r>
            <w:r w:rsidR="003F6C08">
              <w:rPr>
                <w:rFonts w:ascii="Times New Roman" w:hAnsi="Times New Roman" w:cs="Times New Roman"/>
                <w:b/>
                <w:bCs/>
              </w:rPr>
              <w:t>060</w:t>
            </w:r>
          </w:p>
        </w:tc>
        <w:tc>
          <w:tcPr>
            <w:tcW w:w="1080" w:type="dxa"/>
          </w:tcPr>
          <w:p w14:paraId="089BA083" w14:textId="4E8660A6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1</w:t>
            </w:r>
            <w:r w:rsidR="0058625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24" w:type="dxa"/>
          </w:tcPr>
          <w:p w14:paraId="556969FA" w14:textId="5C777D8A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A2E9F">
              <w:rPr>
                <w:rFonts w:ascii="Times New Roman" w:hAnsi="Times New Roman" w:cs="Times New Roman"/>
                <w:b/>
                <w:bCs/>
              </w:rPr>
              <w:t>0.3</w:t>
            </w:r>
            <w:r w:rsidR="0038608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145FDE" w:rsidRPr="002D3F3D" w14:paraId="7E6BFCE6" w14:textId="77777777" w:rsidTr="00690D9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</w:tcPr>
          <w:p w14:paraId="2D08CC68" w14:textId="77777777" w:rsidR="00145FDE" w:rsidRPr="00FA2E9F" w:rsidRDefault="00145FDE" w:rsidP="00690D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45966EEC" w14:textId="77777777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426" w:type="dxa"/>
          </w:tcPr>
          <w:p w14:paraId="372A35F7" w14:textId="0D7F5238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2</w:t>
            </w:r>
            <w:r w:rsidR="005862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</w:tcPr>
          <w:p w14:paraId="69652396" w14:textId="52040749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58625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4" w:type="dxa"/>
          </w:tcPr>
          <w:p w14:paraId="6813300B" w14:textId="4058A42D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</w:t>
            </w:r>
            <w:r w:rsidR="00472F6B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536" w:type="dxa"/>
          </w:tcPr>
          <w:p w14:paraId="43270E2E" w14:textId="15A8467C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472F6B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080" w:type="dxa"/>
          </w:tcPr>
          <w:p w14:paraId="4C57E209" w14:textId="47D8E7C2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472F6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24" w:type="dxa"/>
          </w:tcPr>
          <w:p w14:paraId="62875F9D" w14:textId="06CD7F4D" w:rsidR="00145FDE" w:rsidRPr="00FA2E9F" w:rsidRDefault="00145FDE" w:rsidP="00690D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38608D">
              <w:rPr>
                <w:rFonts w:ascii="Times New Roman" w:hAnsi="Times New Roman" w:cs="Times New Roman"/>
              </w:rPr>
              <w:t>21</w:t>
            </w:r>
          </w:p>
        </w:tc>
      </w:tr>
      <w:tr w:rsidR="00145FDE" w:rsidRPr="002D3F3D" w14:paraId="537E5FD6" w14:textId="77777777" w:rsidTr="0069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</w:tcPr>
          <w:p w14:paraId="0FD1EEDB" w14:textId="77777777" w:rsidR="00145FDE" w:rsidRPr="00FA2E9F" w:rsidRDefault="00145FDE" w:rsidP="00690D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</w:tcPr>
          <w:p w14:paraId="03C4FF3C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Bout</w:t>
            </w:r>
          </w:p>
        </w:tc>
        <w:tc>
          <w:tcPr>
            <w:tcW w:w="1426" w:type="dxa"/>
          </w:tcPr>
          <w:p w14:paraId="378052B3" w14:textId="6276F0C3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0</w:t>
            </w:r>
            <w:r w:rsidR="00C047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2" w:type="dxa"/>
          </w:tcPr>
          <w:p w14:paraId="50F175D1" w14:textId="77777777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84" w:type="dxa"/>
          </w:tcPr>
          <w:p w14:paraId="5A41B621" w14:textId="75084874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-0.2</w:t>
            </w:r>
            <w:r w:rsidR="00883C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6" w:type="dxa"/>
          </w:tcPr>
          <w:p w14:paraId="25F4FCB6" w14:textId="6AEC7609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3</w:t>
            </w:r>
            <w:r w:rsidR="00974A6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80" w:type="dxa"/>
          </w:tcPr>
          <w:p w14:paraId="428F9B19" w14:textId="6E78384B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974A6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24" w:type="dxa"/>
          </w:tcPr>
          <w:p w14:paraId="1A3DE4C7" w14:textId="5B4165F5" w:rsidR="00145FDE" w:rsidRPr="00FA2E9F" w:rsidRDefault="00145FDE" w:rsidP="00690D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9F">
              <w:rPr>
                <w:rFonts w:ascii="Times New Roman" w:hAnsi="Times New Roman" w:cs="Times New Roman"/>
              </w:rPr>
              <w:t>0.</w:t>
            </w:r>
            <w:r w:rsidR="0038608D">
              <w:rPr>
                <w:rFonts w:ascii="Times New Roman" w:hAnsi="Times New Roman" w:cs="Times New Roman"/>
              </w:rPr>
              <w:t>10</w:t>
            </w:r>
          </w:p>
        </w:tc>
      </w:tr>
    </w:tbl>
    <w:p w14:paraId="322F81C4" w14:textId="77777777" w:rsidR="00145FDE" w:rsidRPr="0065210E" w:rsidRDefault="00145FDE" w:rsidP="00145FDE">
      <w:pPr>
        <w:spacing w:line="240" w:lineRule="auto"/>
        <w:ind w:left="-284"/>
        <w:rPr>
          <w:rFonts w:ascii="Times New Roman" w:hAnsi="Times New Roman" w:cs="Times New Roman"/>
        </w:rPr>
      </w:pPr>
      <w:r w:rsidRPr="0065210E">
        <w:rPr>
          <w:rFonts w:ascii="Times New Roman" w:hAnsi="Times New Roman" w:cs="Times New Roman"/>
          <w:i/>
        </w:rPr>
        <w:t>Linear mixed model analysis: Estimate of fixed effects: - Effect of 2-weeks of exercise training on acute exercise induced hypoalgesia over rectus femoris and the biceps brachii. Dependent variable: Difference between intensities.</w:t>
      </w:r>
    </w:p>
    <w:p w14:paraId="29B68484" w14:textId="77777777" w:rsidR="00145FDE" w:rsidRPr="0065210E" w:rsidRDefault="00145FDE" w:rsidP="00DD3B3F">
      <w:pPr>
        <w:spacing w:line="240" w:lineRule="auto"/>
        <w:ind w:left="-284"/>
        <w:rPr>
          <w:rFonts w:ascii="Times New Roman" w:hAnsi="Times New Roman" w:cs="Times New Roman"/>
        </w:rPr>
      </w:pPr>
    </w:p>
    <w:p w14:paraId="00B407DB" w14:textId="27AB32FB" w:rsidR="003A1F35" w:rsidRPr="0065210E" w:rsidRDefault="003A1F35" w:rsidP="003A1F35">
      <w:pPr>
        <w:pStyle w:val="Caption"/>
        <w:spacing w:line="240" w:lineRule="auto"/>
        <w:ind w:left="-567"/>
        <w:rPr>
          <w:rFonts w:ascii="Times New Roman" w:hAnsi="Times New Roman" w:cs="Times New Roman"/>
          <w:b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i w:val="0"/>
          <w:iCs w:val="0"/>
          <w:sz w:val="24"/>
          <w:szCs w:val="24"/>
        </w:rPr>
        <w:t>Figure 1</w:t>
      </w:r>
      <w:r w:rsidRPr="0065210E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–</w:t>
      </w:r>
      <w:r w:rsidR="004C50BF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Pressure pain thresholds </w:t>
      </w:r>
      <w:r w:rsidR="00CD555E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before and after training </w:t>
      </w:r>
      <w:r w:rsidRPr="0065210E">
        <w:rPr>
          <w:rFonts w:ascii="Times New Roman" w:hAnsi="Times New Roman" w:cs="Times New Roman"/>
          <w:b/>
          <w:i w:val="0"/>
          <w:iCs w:val="0"/>
          <w:sz w:val="24"/>
          <w:szCs w:val="24"/>
        </w:rPr>
        <w:t>over the leg and arm</w:t>
      </w:r>
      <w:r w:rsidR="00CD555E">
        <w:rPr>
          <w:rFonts w:ascii="Times New Roman" w:hAnsi="Times New Roman" w:cs="Times New Roman"/>
          <w:b/>
          <w:i w:val="0"/>
          <w:iCs w:val="0"/>
          <w:sz w:val="24"/>
          <w:szCs w:val="24"/>
        </w:rPr>
        <w:t>,</w:t>
      </w:r>
      <w:r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 </w:t>
      </w:r>
      <w:r w:rsidRPr="00594EEF">
        <w:rPr>
          <w:rFonts w:ascii="Times New Roman" w:hAnsi="Times New Roman" w:cs="Times New Roman"/>
          <w:b/>
          <w:i w:val="0"/>
          <w:iCs w:val="0"/>
          <w:sz w:val="24"/>
          <w:szCs w:val="24"/>
          <w:u w:val="single"/>
        </w:rPr>
        <w:t>including outlier</w:t>
      </w:r>
      <w:r w:rsidRPr="0065210E">
        <w:rPr>
          <w:rFonts w:ascii="Times New Roman" w:hAnsi="Times New Roman" w:cs="Times New Roman"/>
          <w:b/>
          <w:i w:val="0"/>
          <w:iCs w:val="0"/>
          <w:sz w:val="24"/>
          <w:szCs w:val="24"/>
        </w:rPr>
        <w:t>.</w:t>
      </w:r>
    </w:p>
    <w:p w14:paraId="57913362" w14:textId="72041322" w:rsidR="00DD3B3F" w:rsidRDefault="007D03E8" w:rsidP="00795FB4">
      <w:pPr>
        <w:spacing w:line="240" w:lineRule="auto"/>
        <w:ind w:left="-567"/>
        <w:jc w:val="center"/>
        <w:rPr>
          <w:rFonts w:ascii="Times New Roman" w:hAnsi="Times New Roman" w:cs="Times New Roman"/>
          <w:i/>
        </w:rPr>
      </w:pPr>
      <w:r w:rsidRPr="002B6FC9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4106F23" wp14:editId="5486752D">
            <wp:extent cx="4754039" cy="5593080"/>
            <wp:effectExtent l="0" t="0" r="8890" b="7620"/>
            <wp:docPr id="5" name="Picture 5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9329" cy="559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4828D" w14:textId="77777777" w:rsidR="00795FB4" w:rsidRPr="00690D9C" w:rsidRDefault="00795FB4" w:rsidP="00795FB4">
      <w:pPr>
        <w:spacing w:line="276" w:lineRule="auto"/>
        <w:rPr>
          <w:rFonts w:ascii="Times New Roman" w:eastAsia="Times New Roman" w:hAnsi="Times New Roman" w:cs="Times New Roman"/>
        </w:rPr>
      </w:pPr>
      <w:r w:rsidRPr="00690D9C">
        <w:rPr>
          <w:rFonts w:ascii="Times New Roman" w:hAnsi="Times New Roman" w:cs="Times New Roman"/>
          <w:b/>
          <w:bCs/>
          <w:i/>
          <w:iCs/>
        </w:rPr>
        <w:lastRenderedPageBreak/>
        <w:t>A.</w:t>
      </w:r>
      <w:r w:rsidRPr="00690D9C">
        <w:rPr>
          <w:rFonts w:ascii="Times New Roman" w:hAnsi="Times New Roman" w:cs="Times New Roman"/>
          <w:i/>
          <w:iCs/>
        </w:rPr>
        <w:t xml:space="preserve"> Individual data points for PPT before and after exercise session 1 for each intensity over the leg. </w:t>
      </w:r>
      <w:r w:rsidRPr="00690D9C">
        <w:rPr>
          <w:rFonts w:ascii="Times New Roman" w:hAnsi="Times New Roman" w:cs="Times New Roman"/>
          <w:b/>
          <w:bCs/>
          <w:i/>
          <w:iCs/>
        </w:rPr>
        <w:t xml:space="preserve">B. </w:t>
      </w:r>
      <w:r w:rsidRPr="00690D9C">
        <w:rPr>
          <w:rFonts w:ascii="Times New Roman" w:hAnsi="Times New Roman" w:cs="Times New Roman"/>
          <w:i/>
          <w:iCs/>
        </w:rPr>
        <w:t xml:space="preserve">Individual data points for PPT before and after exercise session 6 (post 2-weeks of training) for each intensity over the leg. </w:t>
      </w:r>
      <w:r w:rsidRPr="00690D9C">
        <w:rPr>
          <w:rFonts w:ascii="Times New Roman" w:hAnsi="Times New Roman" w:cs="Times New Roman"/>
          <w:b/>
          <w:bCs/>
          <w:i/>
          <w:iCs/>
        </w:rPr>
        <w:t>C.</w:t>
      </w:r>
      <w:r w:rsidRPr="00690D9C">
        <w:rPr>
          <w:rFonts w:ascii="Times New Roman" w:hAnsi="Times New Roman" w:cs="Times New Roman"/>
          <w:i/>
          <w:iCs/>
        </w:rPr>
        <w:t xml:space="preserve"> Individual data points for PPT before and after exercise session 1 for each intensity over the arm. </w:t>
      </w:r>
      <w:r w:rsidRPr="00690D9C">
        <w:rPr>
          <w:rFonts w:ascii="Times New Roman" w:hAnsi="Times New Roman" w:cs="Times New Roman"/>
          <w:b/>
          <w:bCs/>
          <w:i/>
          <w:iCs/>
        </w:rPr>
        <w:t xml:space="preserve">D. </w:t>
      </w:r>
      <w:r w:rsidRPr="00690D9C">
        <w:rPr>
          <w:rFonts w:ascii="Times New Roman" w:hAnsi="Times New Roman" w:cs="Times New Roman"/>
          <w:i/>
          <w:iCs/>
        </w:rPr>
        <w:t>Individual data points for PPT before and after exercise session 6 (post 2-weeks of training) for each intensity over the arm.</w:t>
      </w:r>
    </w:p>
    <w:p w14:paraId="215EE7CE" w14:textId="77777777" w:rsidR="00795FB4" w:rsidRDefault="00795FB4" w:rsidP="00DD3B3F">
      <w:pPr>
        <w:spacing w:line="240" w:lineRule="auto"/>
        <w:ind w:left="-567"/>
        <w:rPr>
          <w:rFonts w:ascii="Times New Roman" w:hAnsi="Times New Roman" w:cs="Times New Roman"/>
          <w:i/>
        </w:rPr>
      </w:pPr>
    </w:p>
    <w:p w14:paraId="786D2172" w14:textId="77777777" w:rsidR="00DD3B3F" w:rsidRPr="004E6B81" w:rsidRDefault="00DD3B3F" w:rsidP="00DD3B3F">
      <w:pPr>
        <w:spacing w:after="160" w:line="259" w:lineRule="auto"/>
        <w:rPr>
          <w:rFonts w:ascii="Times New Roman" w:hAnsi="Times New Roman" w:cs="Times New Roman"/>
        </w:rPr>
      </w:pPr>
    </w:p>
    <w:p w14:paraId="4E801414" w14:textId="77777777" w:rsidR="00B262E7" w:rsidRDefault="009D1371"/>
    <w:sectPr w:rsidR="00B262E7" w:rsidSect="000322F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E6EB6" w14:textId="77777777" w:rsidR="00000000" w:rsidRDefault="009D1371">
      <w:pPr>
        <w:spacing w:after="0" w:line="240" w:lineRule="auto"/>
      </w:pPr>
      <w:r>
        <w:separator/>
      </w:r>
    </w:p>
  </w:endnote>
  <w:endnote w:type="continuationSeparator" w:id="0">
    <w:p w14:paraId="5B977008" w14:textId="77777777" w:rsidR="00000000" w:rsidRDefault="009D1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4519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A9135E" w14:textId="77777777" w:rsidR="00E11EF9" w:rsidRDefault="00DD3B3F" w:rsidP="00BA1D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58C7DB" w14:textId="77777777" w:rsidR="00E11EF9" w:rsidRDefault="009D13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608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81949C" w14:textId="77777777" w:rsidR="00E11EF9" w:rsidRDefault="00DD3B3F" w:rsidP="00BA1D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2ECD96" w14:textId="77777777" w:rsidR="00E11EF9" w:rsidRDefault="009D13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5FB53" w14:textId="77777777" w:rsidR="00000000" w:rsidRDefault="009D1371">
      <w:pPr>
        <w:spacing w:after="0" w:line="240" w:lineRule="auto"/>
      </w:pPr>
      <w:r>
        <w:separator/>
      </w:r>
    </w:p>
  </w:footnote>
  <w:footnote w:type="continuationSeparator" w:id="0">
    <w:p w14:paraId="114B7BB3" w14:textId="77777777" w:rsidR="00000000" w:rsidRDefault="009D13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B3F"/>
    <w:rsid w:val="000322F7"/>
    <w:rsid w:val="000576A6"/>
    <w:rsid w:val="000901D4"/>
    <w:rsid w:val="00145FDE"/>
    <w:rsid w:val="002B6FC9"/>
    <w:rsid w:val="00312B6D"/>
    <w:rsid w:val="00340F59"/>
    <w:rsid w:val="00341E4C"/>
    <w:rsid w:val="0036044B"/>
    <w:rsid w:val="0038608D"/>
    <w:rsid w:val="003A1F35"/>
    <w:rsid w:val="003E36D7"/>
    <w:rsid w:val="003F6C08"/>
    <w:rsid w:val="00472F6B"/>
    <w:rsid w:val="004C50BF"/>
    <w:rsid w:val="004E506F"/>
    <w:rsid w:val="00586254"/>
    <w:rsid w:val="00594EEF"/>
    <w:rsid w:val="00626269"/>
    <w:rsid w:val="006814CF"/>
    <w:rsid w:val="006E6463"/>
    <w:rsid w:val="007262D9"/>
    <w:rsid w:val="00733DF4"/>
    <w:rsid w:val="00795FB4"/>
    <w:rsid w:val="007D03E8"/>
    <w:rsid w:val="007F0137"/>
    <w:rsid w:val="00820FAB"/>
    <w:rsid w:val="00883C30"/>
    <w:rsid w:val="008865EA"/>
    <w:rsid w:val="008A17B0"/>
    <w:rsid w:val="008A4112"/>
    <w:rsid w:val="009355B6"/>
    <w:rsid w:val="00974A6C"/>
    <w:rsid w:val="00976099"/>
    <w:rsid w:val="009C4F1C"/>
    <w:rsid w:val="009D1371"/>
    <w:rsid w:val="009E5A22"/>
    <w:rsid w:val="00BA1DE5"/>
    <w:rsid w:val="00BB4531"/>
    <w:rsid w:val="00C0479B"/>
    <w:rsid w:val="00C7551E"/>
    <w:rsid w:val="00CB0B6C"/>
    <w:rsid w:val="00CD1077"/>
    <w:rsid w:val="00CD526E"/>
    <w:rsid w:val="00CD555E"/>
    <w:rsid w:val="00CD6D90"/>
    <w:rsid w:val="00DD3B3F"/>
    <w:rsid w:val="00EE22CA"/>
    <w:rsid w:val="00EF513C"/>
    <w:rsid w:val="00F442D3"/>
    <w:rsid w:val="00F51538"/>
    <w:rsid w:val="00FB7D98"/>
    <w:rsid w:val="00FD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6995"/>
  <w15:chartTrackingRefBased/>
  <w15:docId w15:val="{9C32A751-4F34-4EA7-AF24-FF87B956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B3F"/>
    <w:pPr>
      <w:spacing w:after="20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3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B3F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D3B3F"/>
    <w:pPr>
      <w:keepNext/>
      <w:spacing w:after="360" w:line="360" w:lineRule="auto"/>
    </w:pPr>
    <w:rPr>
      <w:rFonts w:ascii="Arial" w:hAnsi="Arial" w:cs="Arial"/>
      <w:i/>
      <w:iCs/>
      <w:sz w:val="22"/>
      <w:szCs w:val="18"/>
    </w:rPr>
  </w:style>
  <w:style w:type="table" w:styleId="PlainTable2">
    <w:name w:val="Plain Table 2"/>
    <w:basedOn w:val="TableNormal"/>
    <w:uiPriority w:val="42"/>
    <w:rsid w:val="00DD3B3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D3B3F"/>
  </w:style>
  <w:style w:type="character" w:styleId="LineNumber">
    <w:name w:val="line number"/>
    <w:basedOn w:val="DefaultParagraphFont"/>
    <w:uiPriority w:val="99"/>
    <w:semiHidden/>
    <w:unhideWhenUsed/>
    <w:rsid w:val="00DD3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4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a Clifford</dc:creator>
  <cp:keywords/>
  <dc:description/>
  <cp:lastModifiedBy>Briana Clifford</cp:lastModifiedBy>
  <cp:revision>51</cp:revision>
  <dcterms:created xsi:type="dcterms:W3CDTF">2021-05-10T05:49:00Z</dcterms:created>
  <dcterms:modified xsi:type="dcterms:W3CDTF">2021-08-23T06:08:00Z</dcterms:modified>
</cp:coreProperties>
</file>